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69929" w14:textId="2BFFF6B9" w:rsidR="00F2167D" w:rsidRPr="008A0474" w:rsidRDefault="00F2167D" w:rsidP="00F2167D">
      <w:pPr>
        <w:spacing w:line="480" w:lineRule="auto"/>
        <w:rPr>
          <w:rFonts w:ascii="Times New Roman" w:hAnsi="Times New Roman" w:cs="Times New Roman"/>
          <w:sz w:val="22"/>
        </w:rPr>
      </w:pPr>
      <w:r w:rsidRPr="008A0474">
        <w:rPr>
          <w:rFonts w:ascii="Times New Roman" w:hAnsi="Times New Roman" w:cs="Times New Roman"/>
          <w:b/>
          <w:sz w:val="22"/>
        </w:rPr>
        <w:t>S</w:t>
      </w:r>
      <w:r w:rsidR="00A40ABC">
        <w:rPr>
          <w:rFonts w:ascii="Times New Roman" w:hAnsi="Times New Roman" w:cs="Times New Roman" w:hint="eastAsia"/>
          <w:b/>
          <w:sz w:val="22"/>
        </w:rPr>
        <w:t>2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8A0474">
        <w:rPr>
          <w:rFonts w:ascii="Times New Roman" w:hAnsi="Times New Roman" w:cs="Times New Roman"/>
          <w:b/>
          <w:sz w:val="22"/>
        </w:rPr>
        <w:t xml:space="preserve">Table. </w:t>
      </w:r>
      <w:r w:rsidRPr="008A0474">
        <w:rPr>
          <w:rFonts w:ascii="Times New Roman" w:hAnsi="Times New Roman" w:cs="Times New Roman"/>
          <w:sz w:val="22"/>
        </w:rPr>
        <w:t>Comparison of</w:t>
      </w:r>
      <w:r>
        <w:rPr>
          <w:rFonts w:ascii="Times New Roman" w:hAnsi="Times New Roman" w:cs="Times New Roman"/>
          <w:sz w:val="22"/>
        </w:rPr>
        <w:t xml:space="preserve"> </w:t>
      </w:r>
      <w:r w:rsidRPr="008A0474">
        <w:rPr>
          <w:rFonts w:ascii="Times New Roman" w:hAnsi="Times New Roman" w:cs="Times New Roman"/>
          <w:sz w:val="22"/>
        </w:rPr>
        <w:t xml:space="preserve">the photosynthetic-parameters fitted by non-rectangular hyperbola models in maize wild type and </w:t>
      </w:r>
      <w:r>
        <w:rPr>
          <w:rFonts w:ascii="Times New Roman" w:hAnsi="Times New Roman" w:cs="Times New Roman"/>
          <w:i/>
          <w:sz w:val="22"/>
        </w:rPr>
        <w:t>z</w:t>
      </w:r>
      <w:r w:rsidRPr="008A0474">
        <w:rPr>
          <w:rFonts w:ascii="Times New Roman" w:hAnsi="Times New Roman" w:cs="Times New Roman"/>
          <w:i/>
          <w:sz w:val="22"/>
        </w:rPr>
        <w:t>m</w:t>
      </w:r>
      <w:r>
        <w:rPr>
          <w:rFonts w:ascii="Times New Roman" w:hAnsi="Times New Roman" w:cs="Times New Roman" w:hint="eastAsia"/>
          <w:i/>
          <w:sz w:val="22"/>
        </w:rPr>
        <w:t>s</w:t>
      </w:r>
      <w:r>
        <w:rPr>
          <w:rFonts w:ascii="Times New Roman" w:hAnsi="Times New Roman" w:cs="Times New Roman"/>
          <w:i/>
          <w:sz w:val="22"/>
        </w:rPr>
        <w:t>tomagen1/2</w:t>
      </w:r>
      <w:r w:rsidRPr="008A0474">
        <w:rPr>
          <w:rFonts w:ascii="Times New Roman" w:hAnsi="Times New Roman" w:cs="Times New Roman"/>
          <w:i/>
          <w:sz w:val="22"/>
        </w:rPr>
        <w:t xml:space="preserve"> </w:t>
      </w:r>
      <w:r w:rsidRPr="008A0474">
        <w:rPr>
          <w:rFonts w:ascii="Times New Roman" w:hAnsi="Times New Roman" w:cs="Times New Roman"/>
          <w:sz w:val="22"/>
        </w:rPr>
        <w:t>mutant</w:t>
      </w:r>
      <w:r>
        <w:rPr>
          <w:rFonts w:ascii="Times New Roman" w:hAnsi="Times New Roman" w:cs="Times New Roman"/>
          <w:sz w:val="22"/>
        </w:rPr>
        <w:t>s</w:t>
      </w:r>
      <w:r w:rsidRPr="008A0474">
        <w:rPr>
          <w:rFonts w:ascii="Times New Roman" w:hAnsi="Times New Roman" w:cs="Times New Roman"/>
          <w:sz w:val="22"/>
        </w:rPr>
        <w:t>. Each value is the mean of 15 replications and the determination coefficient (</w:t>
      </w:r>
      <w:r w:rsidRPr="008A0474">
        <w:rPr>
          <w:rFonts w:ascii="Times New Roman" w:hAnsi="Times New Roman" w:cs="Times New Roman"/>
          <w:i/>
          <w:sz w:val="22"/>
        </w:rPr>
        <w:t>R</w:t>
      </w:r>
      <w:r w:rsidRPr="008A0474">
        <w:rPr>
          <w:rFonts w:ascii="Times New Roman" w:hAnsi="Times New Roman" w:cs="Times New Roman"/>
          <w:sz w:val="22"/>
          <w:vertAlign w:val="superscript"/>
        </w:rPr>
        <w:t>2</w:t>
      </w:r>
      <w:r w:rsidRPr="008A0474">
        <w:rPr>
          <w:rFonts w:ascii="Times New Roman" w:hAnsi="Times New Roman" w:cs="Times New Roman"/>
          <w:sz w:val="22"/>
        </w:rPr>
        <w:t>) is listed for each model.</w:t>
      </w:r>
    </w:p>
    <w:tbl>
      <w:tblPr>
        <w:tblStyle w:val="ae"/>
        <w:tblpPr w:leftFromText="180" w:rightFromText="180" w:vertAnchor="text" w:horzAnchor="margin" w:tblpY="426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1086"/>
        <w:gridCol w:w="1086"/>
        <w:gridCol w:w="1086"/>
        <w:gridCol w:w="1086"/>
        <w:gridCol w:w="1086"/>
        <w:gridCol w:w="1086"/>
      </w:tblGrid>
      <w:tr w:rsidR="00F2167D" w:rsidRPr="008A0474" w14:paraId="6F2E6109" w14:textId="77777777" w:rsidTr="00FB17DF">
        <w:trPr>
          <w:trHeight w:val="274"/>
        </w:trPr>
        <w:tc>
          <w:tcPr>
            <w:tcW w:w="2156" w:type="dxa"/>
            <w:vMerge w:val="restart"/>
            <w:tcBorders>
              <w:top w:val="single" w:sz="4" w:space="0" w:color="auto"/>
            </w:tcBorders>
            <w:vAlign w:val="center"/>
          </w:tcPr>
          <w:p w14:paraId="4DEE7D1B" w14:textId="77777777" w:rsidR="00F2167D" w:rsidRPr="008A0474" w:rsidRDefault="00F2167D" w:rsidP="00FB17DF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A047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</w:t>
            </w: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hotosynthetic parameters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24C06" w14:textId="77777777" w:rsidR="00F2167D" w:rsidRPr="008A0474" w:rsidRDefault="00F2167D" w:rsidP="00FB17D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Wild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583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B6C80" w14:textId="77777777" w:rsidR="00F2167D" w:rsidRPr="008A0474" w:rsidRDefault="00F2167D" w:rsidP="00FB17DF">
            <w:pPr>
              <w:ind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z</w:t>
            </w:r>
            <w:r w:rsidRPr="008A0474">
              <w:rPr>
                <w:rFonts w:ascii="Times New Roman" w:hAnsi="Times New Roman" w:cs="Times New Roman"/>
                <w:i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s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tomagen1/2 </w:t>
            </w: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mutants</w:t>
            </w:r>
          </w:p>
        </w:tc>
      </w:tr>
      <w:tr w:rsidR="00F2167D" w:rsidRPr="008A0474" w14:paraId="407DBC72" w14:textId="77777777" w:rsidTr="00FB17DF">
        <w:tc>
          <w:tcPr>
            <w:tcW w:w="2156" w:type="dxa"/>
            <w:vMerge/>
            <w:tcBorders>
              <w:bottom w:val="single" w:sz="4" w:space="0" w:color="auto"/>
            </w:tcBorders>
            <w:vAlign w:val="center"/>
          </w:tcPr>
          <w:p w14:paraId="614D7DE5" w14:textId="77777777" w:rsidR="00F2167D" w:rsidRPr="008A0474" w:rsidRDefault="00F2167D" w:rsidP="00FB17DF">
            <w:pPr>
              <w:ind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39C1F" w14:textId="77777777" w:rsidR="00F2167D" w:rsidRPr="008A0474" w:rsidRDefault="00F2167D" w:rsidP="00FB17DF">
            <w:pPr>
              <w:ind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93A9C" w14:textId="77777777" w:rsidR="00F2167D" w:rsidRPr="008A0474" w:rsidRDefault="00F2167D" w:rsidP="00FB17DF">
            <w:pPr>
              <w:ind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8A047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A5B7F" w14:textId="77777777" w:rsidR="00F2167D" w:rsidRPr="008A0474" w:rsidRDefault="00F2167D" w:rsidP="00FB17DF">
            <w:pPr>
              <w:ind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2-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4F566" w14:textId="77777777" w:rsidR="00F2167D" w:rsidRPr="008A0474" w:rsidRDefault="00F2167D" w:rsidP="00FB17DF">
            <w:pPr>
              <w:ind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8A047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710DE" w14:textId="77777777" w:rsidR="00F2167D" w:rsidRPr="008A0474" w:rsidRDefault="00F2167D" w:rsidP="00FB17DF">
            <w:pPr>
              <w:ind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8A047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EBAB6" w14:textId="77777777" w:rsidR="00F2167D" w:rsidRPr="008A0474" w:rsidRDefault="00F2167D" w:rsidP="00FB17DF">
            <w:pPr>
              <w:ind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8A047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  <w:tr w:rsidR="00F2167D" w:rsidRPr="008A0474" w14:paraId="3248C020" w14:textId="77777777" w:rsidTr="00FB17DF"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14:paraId="32B343A5" w14:textId="77777777" w:rsidR="00F2167D" w:rsidRPr="008A0474" w:rsidRDefault="00F2167D" w:rsidP="00FB17D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ximum net photosynthetic rate (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 m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·s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36EFCE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26.76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A63AA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21.85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E4295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8.25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D0F18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22.70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8D1B3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9.45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51B2E5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25.668</w:t>
            </w:r>
          </w:p>
        </w:tc>
      </w:tr>
      <w:tr w:rsidR="00F2167D" w:rsidRPr="008A0474" w14:paraId="3661B40D" w14:textId="77777777" w:rsidTr="00FB17DF">
        <w:tc>
          <w:tcPr>
            <w:tcW w:w="2156" w:type="dxa"/>
            <w:vAlign w:val="center"/>
          </w:tcPr>
          <w:p w14:paraId="2BFF69A9" w14:textId="77777777" w:rsidR="00F2167D" w:rsidRPr="008A0474" w:rsidRDefault="00F2167D" w:rsidP="00FB17D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rk respiration rate (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 m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·s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08550AA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.970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5743C30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.447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735BA48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.174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3382E04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.562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D4A2715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.38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0CA27B3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.622</w:t>
            </w:r>
          </w:p>
        </w:tc>
      </w:tr>
      <w:tr w:rsidR="00F2167D" w:rsidRPr="008A0474" w14:paraId="5EE67FDA" w14:textId="77777777" w:rsidTr="00FB17DF">
        <w:tc>
          <w:tcPr>
            <w:tcW w:w="2156" w:type="dxa"/>
            <w:vAlign w:val="center"/>
          </w:tcPr>
          <w:p w14:paraId="5D452F23" w14:textId="77777777" w:rsidR="00F2167D" w:rsidRPr="008A0474" w:rsidRDefault="00F2167D" w:rsidP="00FB17D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ght compensation point (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 m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·s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22E3871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2382205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E7DBA8F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86AE840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85CCA19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AC1FBD2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32</w:t>
            </w:r>
          </w:p>
        </w:tc>
      </w:tr>
      <w:tr w:rsidR="00F2167D" w:rsidRPr="008A0474" w14:paraId="5F438FB0" w14:textId="77777777" w:rsidTr="00FB17DF">
        <w:tc>
          <w:tcPr>
            <w:tcW w:w="2156" w:type="dxa"/>
            <w:vAlign w:val="center"/>
          </w:tcPr>
          <w:p w14:paraId="4BC3C2DC" w14:textId="77777777" w:rsidR="00F2167D" w:rsidRPr="008A0474" w:rsidRDefault="00F2167D" w:rsidP="00FB17D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ght saturation point (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 m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·s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01744A5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512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7B135CD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268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469B45E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088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6394B25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316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F04B1D7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227786C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488</w:t>
            </w:r>
          </w:p>
        </w:tc>
      </w:tr>
      <w:tr w:rsidR="00F2167D" w:rsidRPr="008A0474" w14:paraId="1FE5D848" w14:textId="77777777" w:rsidTr="00FB17DF">
        <w:tc>
          <w:tcPr>
            <w:tcW w:w="2156" w:type="dxa"/>
            <w:vAlign w:val="center"/>
          </w:tcPr>
          <w:p w14:paraId="3DEC4594" w14:textId="77777777" w:rsidR="00F2167D" w:rsidRPr="008A0474" w:rsidRDefault="00F2167D" w:rsidP="00FB17D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pparent quantum yield (molmol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8A04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C361529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1D689EE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E76469B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A7F654C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45E0F45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77C8ACF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0.053</w:t>
            </w:r>
          </w:p>
        </w:tc>
      </w:tr>
      <w:tr w:rsidR="00F2167D" w:rsidRPr="008A0474" w14:paraId="5EEFD9E5" w14:textId="77777777" w:rsidTr="00FB17DF">
        <w:tc>
          <w:tcPr>
            <w:tcW w:w="2156" w:type="dxa"/>
            <w:vAlign w:val="center"/>
          </w:tcPr>
          <w:p w14:paraId="4FA6F4A8" w14:textId="77777777" w:rsidR="00F2167D" w:rsidRPr="008A0474" w:rsidRDefault="00F2167D" w:rsidP="00FB17D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relation coefficient</w:t>
            </w:r>
            <w:r w:rsidRPr="008A0474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R</w:t>
            </w:r>
            <w:r w:rsidRPr="008A0474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304BB34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78EA27D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5FC8521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38C163C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03DCE12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E174CF2" w14:textId="77777777" w:rsidR="00F2167D" w:rsidRPr="008A0474" w:rsidRDefault="00F2167D" w:rsidP="00FB17DF">
            <w:pPr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sz w:val="22"/>
              </w:rPr>
            </w:pPr>
            <w:r w:rsidRPr="008A0474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</w:tbl>
    <w:p w14:paraId="34D73D88" w14:textId="77777777" w:rsidR="00F2167D" w:rsidRDefault="00F2167D">
      <w:pPr>
        <w:rPr>
          <w:rFonts w:hint="eastAsia"/>
        </w:rPr>
      </w:pPr>
    </w:p>
    <w:sectPr w:rsidR="00F21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5602D" w14:textId="77777777" w:rsidR="00ED43A0" w:rsidRDefault="00ED43A0" w:rsidP="00A40ABC">
      <w:pPr>
        <w:rPr>
          <w:rFonts w:hint="eastAsia"/>
        </w:rPr>
      </w:pPr>
      <w:r>
        <w:separator/>
      </w:r>
    </w:p>
  </w:endnote>
  <w:endnote w:type="continuationSeparator" w:id="0">
    <w:p w14:paraId="3979EEF8" w14:textId="77777777" w:rsidR="00ED43A0" w:rsidRDefault="00ED43A0" w:rsidP="00A40A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C8C1A" w14:textId="77777777" w:rsidR="00ED43A0" w:rsidRDefault="00ED43A0" w:rsidP="00A40ABC">
      <w:pPr>
        <w:rPr>
          <w:rFonts w:hint="eastAsia"/>
        </w:rPr>
      </w:pPr>
      <w:r>
        <w:separator/>
      </w:r>
    </w:p>
  </w:footnote>
  <w:footnote w:type="continuationSeparator" w:id="0">
    <w:p w14:paraId="4326EBC7" w14:textId="77777777" w:rsidR="00ED43A0" w:rsidRDefault="00ED43A0" w:rsidP="00A40A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67D"/>
    <w:rsid w:val="006A0E61"/>
    <w:rsid w:val="00A40ABC"/>
    <w:rsid w:val="00CA7C68"/>
    <w:rsid w:val="00CC4789"/>
    <w:rsid w:val="00ED43A0"/>
    <w:rsid w:val="00F2167D"/>
    <w:rsid w:val="00F9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65489"/>
  <w15:chartTrackingRefBased/>
  <w15:docId w15:val="{E365F8C1-CFAC-47F4-A68A-2868349AA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67D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2167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167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167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167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167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167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167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167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167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167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16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16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167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167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167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16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16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16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16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21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167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216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167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216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167D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2167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16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2167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2167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F2167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40A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40ABC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A40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40ABC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uanjuan</dc:creator>
  <cp:keywords/>
  <dc:description/>
  <cp:lastModifiedBy>Xujuanjuan</cp:lastModifiedBy>
  <cp:revision>3</cp:revision>
  <dcterms:created xsi:type="dcterms:W3CDTF">2025-01-22T04:31:00Z</dcterms:created>
  <dcterms:modified xsi:type="dcterms:W3CDTF">2025-04-28T14:58:00Z</dcterms:modified>
</cp:coreProperties>
</file>